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93858F" w14:textId="5B3919C3" w:rsidR="00B31E31" w:rsidRPr="008F2AF4" w:rsidRDefault="004D60CD">
      <w:pPr>
        <w:rPr>
          <w:rFonts w:ascii="Arial" w:eastAsia="ヒラギノ明朝 Pro W3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1 </w:t>
      </w:r>
      <w:r w:rsidR="00B31E31" w:rsidRPr="008F2AF4">
        <w:rPr>
          <w:rFonts w:ascii="Arial" w:hAnsi="Arial" w:cs="Arial"/>
          <w:b/>
        </w:rPr>
        <w:t>Table</w:t>
      </w:r>
      <w:r w:rsidR="00B31E31" w:rsidRPr="008F2AF4">
        <w:rPr>
          <w:rFonts w:ascii="Arial" w:hAnsi="Arial" w:cs="Arial"/>
        </w:rPr>
        <w:t xml:space="preserve">. </w:t>
      </w:r>
      <w:r w:rsidR="00560245" w:rsidRPr="008F2AF4">
        <w:rPr>
          <w:rFonts w:ascii="Arial" w:hAnsi="Arial" w:cs="Arial"/>
        </w:rPr>
        <w:t xml:space="preserve">Results of </w:t>
      </w:r>
      <w:r w:rsidR="00560245" w:rsidRPr="008F2AF4">
        <w:rPr>
          <w:rFonts w:ascii="Arial" w:eastAsia="ヒラギノ明朝 Pro W3" w:hAnsi="Arial" w:cs="Arial"/>
        </w:rPr>
        <w:t>multiple regression analyses</w:t>
      </w:r>
      <w:r w:rsidR="00B31E31" w:rsidRPr="008F2AF4">
        <w:rPr>
          <w:rFonts w:ascii="Arial" w:eastAsia="ヒラギノ明朝 Pro W3" w:hAnsi="Arial" w:cs="Arial"/>
        </w:rPr>
        <w:t xml:space="preserve"> of different </w:t>
      </w:r>
      <w:proofErr w:type="spellStart"/>
      <w:r w:rsidR="00B31E31" w:rsidRPr="008F2AF4">
        <w:rPr>
          <w:rFonts w:ascii="Arial" w:eastAsia="ヒラギノ明朝 Pro W3" w:hAnsi="Arial" w:cs="Arial"/>
        </w:rPr>
        <w:t>intraretinal</w:t>
      </w:r>
      <w:proofErr w:type="spellEnd"/>
      <w:r w:rsidR="00B31E31" w:rsidRPr="008F2AF4">
        <w:rPr>
          <w:rFonts w:ascii="Arial" w:eastAsia="ヒラギノ明朝 Pro W3" w:hAnsi="Arial" w:cs="Arial"/>
        </w:rPr>
        <w:t xml:space="preserve"> layers contributing </w:t>
      </w:r>
      <w:r w:rsidR="00560245" w:rsidRPr="008F2AF4">
        <w:rPr>
          <w:rFonts w:ascii="Arial" w:eastAsia="ヒラギノ明朝 Pro W3" w:hAnsi="Arial" w:cs="Arial"/>
        </w:rPr>
        <w:t xml:space="preserve">to </w:t>
      </w:r>
      <w:r w:rsidR="003A49D4">
        <w:rPr>
          <w:rFonts w:ascii="Arial" w:eastAsia="ヒラギノ明朝 Pro W3" w:hAnsi="Arial" w:cs="Arial"/>
        </w:rPr>
        <w:t xml:space="preserve">the </w:t>
      </w:r>
      <w:r w:rsidR="00B31E31" w:rsidRPr="008F2AF4">
        <w:rPr>
          <w:rFonts w:ascii="Arial" w:eastAsia="ヒラギノ明朝 Pro W3" w:hAnsi="Arial" w:cs="Arial"/>
        </w:rPr>
        <w:t>average macular thickness</w:t>
      </w:r>
      <w:r w:rsidR="003A49D4">
        <w:rPr>
          <w:rFonts w:ascii="Arial" w:eastAsia="ヒラギノ明朝 Pro W3" w:hAnsi="Arial" w:cs="Arial"/>
        </w:rPr>
        <w:t>.</w:t>
      </w:r>
    </w:p>
    <w:tbl>
      <w:tblPr>
        <w:tblW w:w="6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2412"/>
        <w:gridCol w:w="1540"/>
      </w:tblGrid>
      <w:tr w:rsidR="00B31E31" w:rsidRPr="003A49D4" w14:paraId="3BC8CCD8" w14:textId="77777777" w:rsidTr="00B31E31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A5E6" w14:textId="77777777" w:rsidR="00B31E31" w:rsidRPr="008F2AF4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MS Gothic" w:eastAsia="MS Gothic" w:hAnsi="MS Gothic" w:cs="MS Gothic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586C" w14:textId="0976CFF7" w:rsidR="00B31E31" w:rsidRPr="008F2AF4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MS Gothic" w:eastAsia="MS Gothic" w:hAnsi="MS Gothic" w:cs="MS Gothic" w:hint="eastAsia"/>
                <w:color w:val="000000"/>
                <w:kern w:val="0"/>
              </w:rPr>
              <w:t xml:space="preserve">　</w:t>
            </w:r>
            <w:proofErr w:type="spellStart"/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Intraretinal</w:t>
            </w:r>
            <w:proofErr w:type="spellEnd"/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 xml:space="preserve"> </w:t>
            </w:r>
          </w:p>
          <w:p w14:paraId="1D61086B" w14:textId="77777777" w:rsidR="00B31E31" w:rsidRPr="008F2AF4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 xml:space="preserve">  layer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BAE7" w14:textId="0869E09C" w:rsidR="00B31E31" w:rsidRPr="008F2AF4" w:rsidRDefault="00F34EBB" w:rsidP="004D60CD">
            <w:pPr>
              <w:keepNext/>
              <w:widowControl/>
              <w:ind w:leftChars="400" w:left="960"/>
              <w:jc w:val="center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Coefficient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F513" w14:textId="77777777" w:rsidR="00B31E31" w:rsidRPr="008F2AF4" w:rsidRDefault="00B31E31" w:rsidP="00B31E31">
            <w:pPr>
              <w:widowControl/>
              <w:jc w:val="center"/>
              <w:rPr>
                <w:rFonts w:ascii="Arial" w:eastAsia="ヒラギノ明朝 Pro W3" w:hAnsi="Arial" w:cs="Arial"/>
                <w:i/>
                <w:iCs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i/>
                <w:iCs/>
                <w:color w:val="000000"/>
                <w:kern w:val="0"/>
              </w:rPr>
              <w:t>P</w:t>
            </w:r>
          </w:p>
        </w:tc>
      </w:tr>
      <w:tr w:rsidR="00B31E31" w:rsidRPr="003A49D4" w14:paraId="6E54698B" w14:textId="77777777" w:rsidTr="00B31E31">
        <w:trPr>
          <w:trHeight w:val="36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74660" w14:textId="4FFE0056" w:rsidR="00B31E31" w:rsidRPr="008F2AF4" w:rsidRDefault="00B31E31" w:rsidP="00B31E31">
            <w:pPr>
              <w:widowControl/>
              <w:jc w:val="center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 xml:space="preserve">Data from </w:t>
            </w: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br/>
              <w:t>Right eyes</w:t>
            </w:r>
            <w:r w:rsidR="00EC286C" w:rsidRPr="008F2AF4">
              <w:rPr>
                <w:rFonts w:ascii="Arial" w:eastAsia="ヒラギノ明朝 Pro W3" w:hAnsi="Arial" w:cs="Arial"/>
                <w:color w:val="000000"/>
                <w:kern w:val="0"/>
              </w:rPr>
              <w:t>*</w:t>
            </w:r>
          </w:p>
          <w:p w14:paraId="1203846E" w14:textId="77777777" w:rsidR="00B31E31" w:rsidRPr="008F2AF4" w:rsidRDefault="00B31E31" w:rsidP="00B31E31">
            <w:pPr>
              <w:widowControl/>
              <w:jc w:val="center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(n=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223D" w14:textId="77777777" w:rsidR="00B31E31" w:rsidRPr="008F2AF4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GCI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536F" w14:textId="77777777" w:rsidR="00B31E31" w:rsidRPr="008F2AF4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0.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7190" w14:textId="77777777" w:rsidR="00B31E31" w:rsidRPr="008F2AF4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0.80</w:t>
            </w:r>
          </w:p>
        </w:tc>
      </w:tr>
      <w:tr w:rsidR="00B31E31" w:rsidRPr="003A49D4" w14:paraId="2B2017C9" w14:textId="77777777" w:rsidTr="00B31E31">
        <w:trPr>
          <w:trHeight w:val="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1EE3C" w14:textId="77777777" w:rsidR="00B31E31" w:rsidRPr="008F2AF4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4DA3" w14:textId="77777777" w:rsidR="00B31E31" w:rsidRPr="008F2AF4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INL+OP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37E4" w14:textId="77777777" w:rsidR="00B31E31" w:rsidRPr="008F2AF4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1.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D8DC" w14:textId="77777777" w:rsidR="00B31E31" w:rsidRPr="008F2AF4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0.19</w:t>
            </w:r>
          </w:p>
        </w:tc>
      </w:tr>
      <w:tr w:rsidR="00B31E31" w:rsidRPr="003A49D4" w14:paraId="03851FF1" w14:textId="77777777" w:rsidTr="00B31E31">
        <w:trPr>
          <w:trHeight w:val="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D45C7" w14:textId="77777777" w:rsidR="00B31E31" w:rsidRPr="008F2AF4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88E9" w14:textId="77777777" w:rsidR="00B31E31" w:rsidRPr="008F2AF4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ON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0D2A" w14:textId="77777777" w:rsidR="00B31E31" w:rsidRPr="008F2AF4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1.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D8C6" w14:textId="77777777" w:rsidR="00B31E31" w:rsidRPr="008F2AF4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0.13</w:t>
            </w:r>
          </w:p>
        </w:tc>
      </w:tr>
      <w:tr w:rsidR="00B31E31" w:rsidRPr="003A49D4" w14:paraId="6AB57549" w14:textId="77777777" w:rsidTr="00B31E31">
        <w:trPr>
          <w:trHeight w:val="36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70558" w14:textId="180875C6" w:rsidR="00B31E31" w:rsidRPr="008F2AF4" w:rsidRDefault="00B31E31" w:rsidP="00B31E31">
            <w:pPr>
              <w:widowControl/>
              <w:jc w:val="center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Data from</w:t>
            </w: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br/>
              <w:t>Left eyes</w:t>
            </w:r>
            <w:r w:rsidR="00EC286C" w:rsidRPr="008F2AF4">
              <w:rPr>
                <w:rFonts w:ascii="Arial" w:eastAsia="ヒラギノ明朝 Pro W3" w:hAnsi="Arial" w:cs="Arial"/>
                <w:color w:val="000000"/>
                <w:kern w:val="0"/>
              </w:rPr>
              <w:t>**</w:t>
            </w:r>
          </w:p>
          <w:p w14:paraId="6504BB90" w14:textId="77777777" w:rsidR="00B31E31" w:rsidRPr="008F2AF4" w:rsidRDefault="00B31E31" w:rsidP="00B31E31">
            <w:pPr>
              <w:widowControl/>
              <w:jc w:val="center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(n=1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5ECE" w14:textId="77777777" w:rsidR="00B31E31" w:rsidRPr="008F2AF4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GCI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AFFE" w14:textId="77777777" w:rsidR="00B31E31" w:rsidRPr="008F2AF4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-0.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9517" w14:textId="77777777" w:rsidR="00B31E31" w:rsidRPr="008F2AF4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0.88</w:t>
            </w:r>
          </w:p>
        </w:tc>
      </w:tr>
      <w:tr w:rsidR="00B31E31" w:rsidRPr="003A49D4" w14:paraId="58A2FE30" w14:textId="77777777" w:rsidTr="00B31E31">
        <w:trPr>
          <w:trHeight w:val="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15ADE" w14:textId="77777777" w:rsidR="00B31E31" w:rsidRPr="008F2AF4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DF54" w14:textId="77777777" w:rsidR="00B31E31" w:rsidRPr="008F2AF4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INL+OP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4379" w14:textId="77777777" w:rsidR="00B31E31" w:rsidRPr="008F2AF4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1.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6E5E" w14:textId="77777777" w:rsidR="00B31E31" w:rsidRPr="008F2AF4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0.13</w:t>
            </w:r>
          </w:p>
        </w:tc>
      </w:tr>
      <w:tr w:rsidR="00B31E31" w:rsidRPr="003A49D4" w14:paraId="5EDB9987" w14:textId="77777777" w:rsidTr="00B31E31">
        <w:trPr>
          <w:trHeight w:val="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E62F5" w14:textId="77777777" w:rsidR="00B31E31" w:rsidRPr="008F2AF4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43F1" w14:textId="77777777" w:rsidR="00B31E31" w:rsidRPr="008F2AF4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ON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66F7" w14:textId="77777777" w:rsidR="00B31E31" w:rsidRPr="008F2AF4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1.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F994" w14:textId="77777777" w:rsidR="00B31E31" w:rsidRPr="008F2AF4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8F2AF4">
              <w:rPr>
                <w:rFonts w:ascii="Arial" w:eastAsia="ヒラギノ明朝 Pro W3" w:hAnsi="Arial" w:cs="Arial"/>
                <w:color w:val="000000"/>
                <w:kern w:val="0"/>
              </w:rPr>
              <w:t>0.051</w:t>
            </w:r>
          </w:p>
        </w:tc>
      </w:tr>
    </w:tbl>
    <w:p w14:paraId="69A24189" w14:textId="053D4546" w:rsidR="00EC286C" w:rsidRPr="008F2AF4" w:rsidRDefault="00EC286C" w:rsidP="00B31E31">
      <w:pPr>
        <w:jc w:val="left"/>
        <w:rPr>
          <w:rFonts w:ascii="Arial" w:eastAsia="ヒラギノ明朝 Pro W3" w:hAnsi="Arial" w:cs="Arial"/>
        </w:rPr>
      </w:pPr>
      <w:r w:rsidRPr="008F2AF4">
        <w:rPr>
          <w:rFonts w:ascii="Arial" w:eastAsia="ヒラギノ明朝 Pro W3" w:hAnsi="Arial" w:cs="Arial"/>
        </w:rPr>
        <w:t>*R</w:t>
      </w:r>
      <w:r w:rsidRPr="008F2AF4">
        <w:rPr>
          <w:rFonts w:ascii="Arial" w:eastAsia="ヒラギノ明朝 Pro W3" w:hAnsi="Arial" w:cs="Arial"/>
          <w:vertAlign w:val="superscript"/>
        </w:rPr>
        <w:t xml:space="preserve">2 </w:t>
      </w:r>
      <w:r w:rsidRPr="008F2AF4">
        <w:rPr>
          <w:rFonts w:ascii="Arial" w:eastAsia="ヒラギノ明朝 Pro W3" w:hAnsi="Arial" w:cs="Arial"/>
        </w:rPr>
        <w:t>= 0.75   **R</w:t>
      </w:r>
      <w:r w:rsidRPr="008F2AF4">
        <w:rPr>
          <w:rFonts w:ascii="Arial" w:eastAsia="ヒラギノ明朝 Pro W3" w:hAnsi="Arial" w:cs="Arial"/>
          <w:vertAlign w:val="superscript"/>
        </w:rPr>
        <w:t>2</w:t>
      </w:r>
      <w:r w:rsidRPr="008F2AF4">
        <w:rPr>
          <w:rFonts w:ascii="Arial" w:eastAsia="ヒラギノ明朝 Pro W3" w:hAnsi="Arial" w:cs="Arial"/>
        </w:rPr>
        <w:t xml:space="preserve"> = 0.65</w:t>
      </w:r>
    </w:p>
    <w:p w14:paraId="299DA610" w14:textId="3F3FEA7A" w:rsidR="00B31E31" w:rsidRPr="008F2AF4" w:rsidRDefault="00B31E31" w:rsidP="00B31E31">
      <w:pPr>
        <w:jc w:val="left"/>
        <w:rPr>
          <w:rFonts w:ascii="Arial" w:eastAsia="ヒラギノ明朝 Pro W3" w:hAnsi="Arial" w:cs="Arial"/>
        </w:rPr>
      </w:pPr>
      <w:r w:rsidRPr="008F2AF4">
        <w:rPr>
          <w:rFonts w:ascii="Arial" w:eastAsia="ヒラギノ明朝 Pro W3" w:hAnsi="Arial" w:cs="Arial"/>
        </w:rPr>
        <w:t>Abbreviation</w:t>
      </w:r>
      <w:r w:rsidR="003A49D4">
        <w:rPr>
          <w:rFonts w:ascii="Arial" w:eastAsia="ヒラギノ明朝 Pro W3" w:hAnsi="Arial" w:cs="Arial"/>
        </w:rPr>
        <w:t>s</w:t>
      </w:r>
      <w:r w:rsidRPr="008F2AF4">
        <w:rPr>
          <w:rFonts w:ascii="Arial" w:eastAsia="ヒラギノ明朝 Pro W3" w:hAnsi="Arial" w:cs="Arial"/>
        </w:rPr>
        <w:t xml:space="preserve">: </w:t>
      </w:r>
      <w:r w:rsidR="003A49D4">
        <w:rPr>
          <w:rFonts w:ascii="Arial" w:eastAsia="ヒラギノ明朝 Pro W3" w:hAnsi="Arial" w:cs="Arial"/>
        </w:rPr>
        <w:t xml:space="preserve">GCIP = </w:t>
      </w:r>
      <w:r w:rsidRPr="008F2AF4">
        <w:rPr>
          <w:rFonts w:ascii="Arial" w:eastAsia="ヒラギノ明朝 Pro W3" w:hAnsi="Arial" w:cs="Arial"/>
        </w:rPr>
        <w:t xml:space="preserve">ganglion cell and inner plexiform layer, </w:t>
      </w:r>
      <w:r w:rsidR="003A49D4" w:rsidRPr="009A4A68">
        <w:rPr>
          <w:rFonts w:ascii="Arial" w:eastAsia="ヒラギノ明朝 Pro W3" w:hAnsi="Arial" w:cs="Arial"/>
        </w:rPr>
        <w:t>INL+OPL</w:t>
      </w:r>
      <w:r w:rsidR="003A49D4" w:rsidRPr="003A49D4">
        <w:rPr>
          <w:rFonts w:ascii="Arial" w:eastAsia="ヒラギノ明朝 Pro W3" w:hAnsi="Arial" w:cs="Arial"/>
        </w:rPr>
        <w:t xml:space="preserve"> </w:t>
      </w:r>
      <w:r w:rsidR="003A49D4">
        <w:rPr>
          <w:rFonts w:ascii="Arial" w:eastAsia="ヒラギノ明朝 Pro W3" w:hAnsi="Arial" w:cs="Arial"/>
        </w:rPr>
        <w:t xml:space="preserve">= </w:t>
      </w:r>
      <w:r w:rsidRPr="008F2AF4">
        <w:rPr>
          <w:rFonts w:ascii="Arial" w:eastAsia="ヒラギノ明朝 Pro W3" w:hAnsi="Arial" w:cs="Arial"/>
        </w:rPr>
        <w:t>inner nuclear layer and outer plexiform laye</w:t>
      </w:r>
      <w:r w:rsidR="003A49D4">
        <w:rPr>
          <w:rFonts w:ascii="Arial" w:eastAsia="ヒラギノ明朝 Pro W3" w:hAnsi="Arial" w:cs="Arial"/>
        </w:rPr>
        <w:t>r</w:t>
      </w:r>
      <w:r w:rsidRPr="008F2AF4">
        <w:rPr>
          <w:rFonts w:ascii="Arial" w:eastAsia="ヒラギノ明朝 Pro W3" w:hAnsi="Arial" w:cs="Arial"/>
        </w:rPr>
        <w:t xml:space="preserve">, </w:t>
      </w:r>
      <w:r w:rsidR="003A49D4">
        <w:rPr>
          <w:rFonts w:ascii="Arial" w:eastAsia="ヒラギノ明朝 Pro W3" w:hAnsi="Arial" w:cs="Arial"/>
        </w:rPr>
        <w:t xml:space="preserve">ONL = </w:t>
      </w:r>
      <w:r w:rsidRPr="008F2AF4">
        <w:rPr>
          <w:rFonts w:ascii="Arial" w:eastAsia="ヒラギノ明朝 Pro W3" w:hAnsi="Arial" w:cs="Arial"/>
        </w:rPr>
        <w:t>outer nuclear layer</w:t>
      </w:r>
      <w:r w:rsidR="003A49D4">
        <w:rPr>
          <w:rFonts w:ascii="Arial" w:eastAsia="ヒラギノ明朝 Pro W3" w:hAnsi="Arial" w:cs="Arial"/>
        </w:rPr>
        <w:t>.</w:t>
      </w:r>
      <w:r w:rsidRPr="008F2AF4">
        <w:rPr>
          <w:rFonts w:ascii="Arial" w:eastAsia="ヒラギノ明朝 Pro W3" w:hAnsi="Arial" w:cs="Arial"/>
        </w:rPr>
        <w:t xml:space="preserve"> </w:t>
      </w:r>
    </w:p>
    <w:p w14:paraId="1877B718" w14:textId="50D81344" w:rsidR="00287398" w:rsidRPr="008F2AF4" w:rsidRDefault="0056179B" w:rsidP="008F2AF4">
      <w:pPr>
        <w:jc w:val="left"/>
        <w:rPr>
          <w:rFonts w:ascii="Arial" w:hAnsi="Arial" w:cs="Arial"/>
        </w:rPr>
      </w:pPr>
      <w:r w:rsidRPr="003A49D4">
        <w:rPr>
          <w:rFonts w:ascii="Arial" w:eastAsia="ヒラギノ明朝 Pro W3" w:hAnsi="Arial" w:cs="Arial"/>
        </w:rPr>
        <w:t>The analysis was based on the data of either the right eyes or left eyes to avoid intra-subject inter-eye dependencies.</w:t>
      </w:r>
    </w:p>
    <w:sectPr w:rsidR="00287398" w:rsidRPr="008F2AF4" w:rsidSect="003A792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明朝 Pro W3">
    <w:altName w:val="Calibri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E31"/>
    <w:rsid w:val="00287398"/>
    <w:rsid w:val="003A49D4"/>
    <w:rsid w:val="003A792E"/>
    <w:rsid w:val="004D60CD"/>
    <w:rsid w:val="00560245"/>
    <w:rsid w:val="0056179B"/>
    <w:rsid w:val="005C1E3A"/>
    <w:rsid w:val="00646D79"/>
    <w:rsid w:val="00690549"/>
    <w:rsid w:val="007B6229"/>
    <w:rsid w:val="0086189E"/>
    <w:rsid w:val="00887EB7"/>
    <w:rsid w:val="008F2AF4"/>
    <w:rsid w:val="00B31E31"/>
    <w:rsid w:val="00BA4D75"/>
    <w:rsid w:val="00C76A27"/>
    <w:rsid w:val="00E71D80"/>
    <w:rsid w:val="00EC286C"/>
    <w:rsid w:val="00F3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AE894F"/>
  <w14:defaultImageDpi w14:val="300"/>
  <w15:docId w15:val="{1F7D445D-590A-4C7F-847D-2066F24D8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86C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86C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ba University Hospital, Department of Ophthalmol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ba Ryutaro</dc:creator>
  <cp:keywords/>
  <dc:description/>
  <cp:lastModifiedBy>hlosee</cp:lastModifiedBy>
  <cp:revision>2</cp:revision>
  <dcterms:created xsi:type="dcterms:W3CDTF">2016-11-18T18:08:00Z</dcterms:created>
  <dcterms:modified xsi:type="dcterms:W3CDTF">2016-11-18T18:08:00Z</dcterms:modified>
</cp:coreProperties>
</file>